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Tables</w:t>
      </w:r>
    </w:p>
    <w:p>
      <w:pPr>
        <w:pStyle w:val="Heading2"/>
        <w:rPr/>
      </w:pPr>
      <w:r>
        <w:rPr/>
        <w:t xml:space="preserve">Table 1  - Incidence-density of CDAD and </w:t>
      </w:r>
      <w:r>
        <w:rPr>
          <w:i/>
        </w:rPr>
        <w:t>C. difficile</w:t>
      </w:r>
      <w:r>
        <w:rPr/>
        <w:t xml:space="preserve"> testing at the individual hospital level, and overall antibiotic use by class.</w:t>
      </w:r>
    </w:p>
    <w:tbl>
      <w:tblPr>
        <w:tblW w:w="140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2410"/>
        <w:gridCol w:w="2410"/>
        <w:gridCol w:w="2410"/>
        <w:gridCol w:w="2268"/>
        <w:gridCol w:w="992"/>
      </w:tblGrid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it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00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00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00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rend analysis coefficient (95% confidence interval)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u w:val="single"/>
              </w:rPr>
            </w:pPr>
            <w:r>
              <w:rPr>
                <w:u w:val="single"/>
              </w:rPr>
              <w:t>Hospital 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Number of inpatient-days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Number of CDAD cases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CDAD incidence-density (95% confidence interval)**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Number of </w:t>
            </w:r>
            <w:r>
              <w:rPr>
                <w:i/>
              </w:rPr>
              <w:t xml:space="preserve">C. difficile </w:t>
            </w:r>
            <w:r>
              <w:rPr/>
              <w:t>tests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 xml:space="preserve">C. difficile </w:t>
            </w:r>
            <w:r>
              <w:rPr/>
              <w:t xml:space="preserve">testing incidence-density (95% confidence interval)**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456,406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17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4.75 (4.16 to 5.43)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1,798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9.39 (37.76 to 41.2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495,656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8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.65 (3.16 to 4.22)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2,378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47.98 (46.10 to 49.9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457,613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4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.06 (2.59 to 3.61)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2,998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65.51 (63.22 to 67.8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-0.24 (-0.36 to -0.12)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.37 (1.07 to 3.6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0.001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0.003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u w:val="single"/>
              </w:rPr>
            </w:pPr>
            <w:r>
              <w:rPr>
                <w:u w:val="single"/>
              </w:rPr>
              <w:t>Hospital 2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Number of inpatient-days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Number of CDAD cases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CDAD incidence-density (95% confidence interval)**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Number of </w:t>
            </w:r>
            <w:r>
              <w:rPr>
                <w:i/>
              </w:rPr>
              <w:t xml:space="preserve">C. difficile </w:t>
            </w:r>
            <w:r>
              <w:rPr/>
              <w:t>tests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 xml:space="preserve">C. difficile </w:t>
            </w:r>
            <w:r>
              <w:rPr/>
              <w:t>testing incidence-density (95% confidence interval)**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369,434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77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7.50 (6.67 to 8.43)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2,55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69.02 (66.41 – 71.7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407,097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8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6.88 (6.12 to 7.73)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3,417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83.94 (81.18 to 86.7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399,592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46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.65 (3.11 to 4.30)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3,74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93.60 (90.66 to 96.6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-0.41 (-0.72 to -0.10)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.19 (0.36 to 2.0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0.015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0.010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u w:val="single"/>
              </w:rPr>
            </w:pPr>
            <w:r>
              <w:rPr>
                <w:u w:val="single"/>
              </w:rPr>
              <w:t>Hospital 3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Number of inpatient-days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Number of CDAD cases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CDAD incidence-density (95% confidence interval)**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Number of </w:t>
            </w:r>
            <w:r>
              <w:rPr>
                <w:i/>
              </w:rPr>
              <w:t xml:space="preserve">C. difficile </w:t>
            </w:r>
            <w:r>
              <w:rPr/>
              <w:t>tests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 xml:space="preserve">C. difficile </w:t>
            </w:r>
            <w:r>
              <w:rPr/>
              <w:t>testing incidence-density (95% confidence interval)**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210,93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4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.94 (1.43 to 2.64)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345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6.36 (14.72 to 18.1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221,28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43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.94 (1.44 to 2.62)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47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1.24 (19.41 to 23.2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227,26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8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.67 (1.22 to 2.29)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64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8.21 (26.11 to 30.4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-0.02 (-0.14 to 0.10)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.81 (1.86 to 3.7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0.678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u w:val="single"/>
              </w:rPr>
              <w:t>Overall Antibiotic Usage</w:t>
            </w:r>
            <w:r>
              <w:rPr/>
              <w:t>***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Carbapenem use, mean (range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Cephalosporin use, mean (range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Fluoroquinolone use, mean (range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Clindamycin use, mean (range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3.28 (2.76 – 3.92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6.08 (13.41 – 17.80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7.35 (23.10 – 48.41)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3.44 (2.15 – 4.4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3.68 (2.27 – 4.17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6.75 (12.72 – 18.32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45.17 (37.76 – 51.23)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3.57 (2.42 – 4.6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3.88 (2.52 – 4.88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5.91 (14.07 – 16.88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2.33 (40.83 – 76.18)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3.81 (2.76 – 4.9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0.08 (0.01 to 0.16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-0.10 (-0.63 to 0.43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.05 (0.41 to 1.70)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0.02 (-0.06 to 0.1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0.029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0.692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0.005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0.545</w:t>
            </w:r>
          </w:p>
        </w:tc>
      </w:tr>
    </w:tbl>
    <w:p>
      <w:pPr>
        <w:pStyle w:val="TextBody"/>
        <w:spacing w:lineRule="auto" w:line="480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  <w:t>* Testing for trend over time was performed using regression analysis on quarterly data, corrected for autocorrelation using the Cochrane-Orcutt estimation following determination of the Durbin-Watson statistic. A negative coefficient implies decreasing trend over time, and vice versa.</w:t>
      </w:r>
    </w:p>
    <w:p>
      <w:pPr>
        <w:pStyle w:val="TextBody"/>
        <w:spacing w:lineRule="auto" w:line="480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  <w:t>** Measured per 10,000 inpatient-days</w:t>
      </w:r>
    </w:p>
    <w:p>
      <w:pPr>
        <w:pStyle w:val="TextBody"/>
        <w:spacing w:lineRule="auto" w:line="480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  <w:t>*** Measured as defined daily dose per 100 inpatient-days</w:t>
      </w:r>
    </w:p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4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6T11:27:00Z</dcterms:created>
  <dc:creator>Li Yang Hsu</dc:creator>
  <dc:description/>
  <cp:keywords/>
  <dc:language>en-US</dc:language>
  <cp:lastModifiedBy>Li Yang Hsu</cp:lastModifiedBy>
  <dcterms:modified xsi:type="dcterms:W3CDTF">2011-02-22T10:39:00Z</dcterms:modified>
  <cp:revision>6</cp:revision>
  <dc:subject/>
  <dc:title/>
</cp:coreProperties>
</file>